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23BC6" w14:textId="77777777" w:rsidR="00527E75" w:rsidRPr="00CD2CD1" w:rsidRDefault="00527E75" w:rsidP="00527E75">
      <w:pPr>
        <w:pStyle w:val="Bibliography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CD2CD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l figure.</w:t>
      </w:r>
      <w:r w:rsidRPr="00CD2CD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CD2C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 trends for continuous measures of adherence. </w:t>
      </w:r>
    </w:p>
    <w:p w14:paraId="123BD05B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  <w:r w:rsidRPr="00CD2CD1">
        <w:rPr>
          <w:color w:val="000000" w:themeColor="text1"/>
          <w:sz w:val="16"/>
          <w:szCs w:val="16"/>
        </w:rPr>
        <w:t xml:space="preserve"> </w:t>
      </w:r>
      <w:r w:rsidRPr="00CD2CD1">
        <w:rPr>
          <w:noProof/>
          <w:color w:val="000000" w:themeColor="text1"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BD9E9C" wp14:editId="0A7A9187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5731510" cy="4453890"/>
                <wp:effectExtent l="0" t="0" r="0" b="3810"/>
                <wp:wrapNone/>
                <wp:docPr id="111657612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453890"/>
                          <a:chOff x="0" y="0"/>
                          <a:chExt cx="5731510" cy="4453890"/>
                        </a:xfrm>
                      </wpg:grpSpPr>
                      <pic:pic xmlns:pic="http://schemas.openxmlformats.org/drawingml/2006/picture">
                        <pic:nvPicPr>
                          <pic:cNvPr id="1103008823" name="officeArt object" descr="A graph of different colored bars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445389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886647856" name="Text Box 1"/>
                        <wps:cNvSpPr txBox="1"/>
                        <wps:spPr>
                          <a:xfrm>
                            <a:off x="3617553" y="146838"/>
                            <a:ext cx="387118" cy="28700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E13D8B6" w14:textId="77777777" w:rsidR="00527E75" w:rsidRDefault="00527E75" w:rsidP="00527E7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sl-SI"/>
                                </w:rPr>
                              </w:pPr>
                              <w:r w:rsidRPr="00A005C6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sl-SI"/>
                                </w:rPr>
                                <w:t>ACEi</w:t>
                              </w:r>
                            </w:p>
                            <w:p w14:paraId="2A6D6EBF" w14:textId="77777777" w:rsidR="00527E75" w:rsidRPr="00A005C6" w:rsidRDefault="00527E75" w:rsidP="00527E7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sl-SI"/>
                                </w:rPr>
                              </w:pPr>
                              <w:r w:rsidRPr="00A005C6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sl-SI"/>
                                </w:rPr>
                                <w:t>/ARB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3686890" name="Text Box 1"/>
                        <wps:cNvSpPr txBox="1"/>
                        <wps:spPr>
                          <a:xfrm>
                            <a:off x="2736526" y="647422"/>
                            <a:ext cx="827632" cy="132872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C943D5F" w14:textId="77777777" w:rsidR="00527E75" w:rsidRPr="00A005C6" w:rsidRDefault="00527E75" w:rsidP="00527E7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l-SI"/>
                                </w:rPr>
                              </w:pPr>
                              <w:r w:rsidRPr="00A005C6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l-SI"/>
                                </w:rPr>
                                <w:t>ACEi/ARB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BD9E9C" id="Group 3" o:spid="_x0000_s1026" style="position:absolute;left:0;text-align:left;margin-left:0;margin-top:.15pt;width:451.3pt;height:350.7pt;z-index:251659264" coordsize="57315,4453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fficeArt object" o:spid="_x0000_s1027" type="#_x0000_t75" alt="A graph of different colored bars&#10;&#10;AI-generated content may be incorrect." style="position:absolute;width:57315;height:445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" strokeweight="1pt">
                  <v:stroke miterlimit="4"/>
                  <v:imagedata r:id="rId5" o:title="A graph of different colored bars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36175;top:1468;width:3871;height:28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" fillcolor="white [3201]" stroked="f" strokeweight=".5pt">
                  <v:textbox inset="0,0,0,0">
                    <w:txbxContent>
                      <w:p w14:paraId="0E13D8B6" w14:textId="77777777" w:rsidR="00527E75" w:rsidRDefault="00527E75" w:rsidP="00527E7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sl-SI"/>
                          </w:rPr>
                        </w:pPr>
                        <w:r w:rsidRPr="00A005C6">
                          <w:rPr>
                            <w:rFonts w:ascii="Arial" w:hAnsi="Arial" w:cs="Arial"/>
                            <w:sz w:val="16"/>
                            <w:szCs w:val="16"/>
                            <w:lang w:val="sl-SI"/>
                          </w:rPr>
                          <w:t>ACEi</w:t>
                        </w:r>
                      </w:p>
                      <w:p w14:paraId="2A6D6EBF" w14:textId="77777777" w:rsidR="00527E75" w:rsidRPr="00A005C6" w:rsidRDefault="00527E75" w:rsidP="00527E7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sl-SI"/>
                          </w:rPr>
                        </w:pPr>
                        <w:r w:rsidRPr="00A005C6">
                          <w:rPr>
                            <w:rFonts w:ascii="Arial" w:hAnsi="Arial" w:cs="Arial"/>
                            <w:sz w:val="16"/>
                            <w:szCs w:val="16"/>
                            <w:lang w:val="sl-SI"/>
                          </w:rPr>
                          <w:t>/ARBs</w:t>
                        </w:r>
                      </w:p>
                    </w:txbxContent>
                  </v:textbox>
                </v:shape>
                <v:shape id="Text Box 1" o:spid="_x0000_s1029" type="#_x0000_t202" style="position:absolute;left:27365;top:6474;width:8276;height:13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" fillcolor="#d9d9d9" stroked="f" strokeweight=".5pt">
                  <v:textbox inset="0,0,0,0">
                    <w:txbxContent>
                      <w:p w14:paraId="4C943D5F" w14:textId="77777777" w:rsidR="00527E75" w:rsidRPr="00A005C6" w:rsidRDefault="00527E75" w:rsidP="00527E7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sl-SI"/>
                          </w:rPr>
                        </w:pPr>
                        <w:r w:rsidRPr="00A005C6">
                          <w:rPr>
                            <w:rFonts w:ascii="Arial" w:hAnsi="Arial" w:cs="Arial"/>
                            <w:sz w:val="18"/>
                            <w:szCs w:val="18"/>
                            <w:lang w:val="sl-SI"/>
                          </w:rPr>
                          <w:t>ACEi/ARB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B4FA18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08EB25B1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4011A8E7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00898934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376136DB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2782346C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4921CF67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311E76CA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78BFEB16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75AAA4AC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2E7C5A17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7398E4B7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4B8B41CE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3868694F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189CBDA4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5023EA0F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0CD7251B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34B7469D" w14:textId="77777777" w:rsidR="00527E75" w:rsidRPr="00CD2CD1" w:rsidRDefault="00527E75" w:rsidP="00527E75">
      <w:pPr>
        <w:spacing w:line="480" w:lineRule="auto"/>
        <w:jc w:val="both"/>
        <w:textAlignment w:val="baseline"/>
        <w:rPr>
          <w:color w:val="000000" w:themeColor="text1"/>
          <w:sz w:val="16"/>
          <w:szCs w:val="16"/>
        </w:rPr>
      </w:pPr>
    </w:p>
    <w:p w14:paraId="761CCBA6" w14:textId="77777777" w:rsidR="00527E75" w:rsidRPr="00CD2CD1" w:rsidRDefault="00527E75" w:rsidP="00527E75">
      <w:pPr>
        <w:widowControl w:val="0"/>
        <w:rPr>
          <w:b/>
          <w:bCs/>
          <w:color w:val="000000" w:themeColor="text1"/>
        </w:rPr>
      </w:pPr>
      <w:r w:rsidRPr="00CD2CD1">
        <w:rPr>
          <w:color w:val="000000" w:themeColor="text1"/>
          <w:sz w:val="16"/>
          <w:szCs w:val="16"/>
        </w:rPr>
        <w:t>ACEi/ARBs  — angiotensin converting enzyme inhibitors or angiotensin receptor blockers</w:t>
      </w:r>
    </w:p>
    <w:p w14:paraId="017B839C" w14:textId="77777777" w:rsidR="0036179C" w:rsidRDefault="0036179C"/>
    <w:sectPr w:rsidR="0036179C" w:rsidSect="00527E75">
      <w:headerReference w:type="default" r:id="rId6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2DAD21" w14:textId="77777777" w:rsidR="00527E75" w:rsidRDefault="00527E7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75"/>
    <w:rsid w:val="00263902"/>
    <w:rsid w:val="0036179C"/>
    <w:rsid w:val="00486522"/>
    <w:rsid w:val="00527E75"/>
    <w:rsid w:val="006E75B9"/>
    <w:rsid w:val="007E56AB"/>
    <w:rsid w:val="00B1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4E89DC"/>
  <w15:chartTrackingRefBased/>
  <w15:docId w15:val="{440FEF3A-C83C-9741-8E7F-2B98FCF3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E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E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E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E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E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E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E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E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E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E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E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E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E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E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E7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E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E75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27E75"/>
  </w:style>
  <w:style w:type="paragraph" w:styleId="Bibliography">
    <w:name w:val="Bibliography"/>
    <w:basedOn w:val="Normal"/>
    <w:next w:val="Normal"/>
    <w:uiPriority w:val="37"/>
    <w:unhideWhenUsed/>
    <w:rsid w:val="00527E75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HeaderFooter">
    <w:name w:val="Header &amp; Footer"/>
    <w:rsid w:val="00527E7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56</Characters>
  <Application>Microsoft Office Word</Application>
  <DocSecurity>0</DocSecurity>
  <Lines>6</Lines>
  <Paragraphs>4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asa F</dc:creator>
  <cp:keywords/>
  <dc:description/>
  <cp:lastModifiedBy>Tjasa F</cp:lastModifiedBy>
  <cp:revision>1</cp:revision>
  <dcterms:created xsi:type="dcterms:W3CDTF">2025-10-31T17:20:00Z</dcterms:created>
  <dcterms:modified xsi:type="dcterms:W3CDTF">2025-10-31T17:21:00Z</dcterms:modified>
</cp:coreProperties>
</file>